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conserved motif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dentified from 112 Md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ZIP proteins</w:t>
      </w:r>
    </w:p>
    <w:tbl>
      <w:tblPr>
        <w:tblW w:w="16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992"/>
        <w:gridCol w:w="1276"/>
        <w:gridCol w:w="8221"/>
        <w:gridCol w:w="2268"/>
        <w:gridCol w:w="3119"/>
      </w:tblGrid>
      <w:tr>
        <w:trPr>
          <w:trHeight w:val="1200" w:hRule="atLeast"/>
        </w:trPr>
        <w:tc>
          <w:tcPr>
            <w:tcW w:w="86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otif No.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ength (aa)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-value</w:t>
            </w:r>
          </w:p>
        </w:tc>
        <w:tc>
          <w:tcPr>
            <w:tcW w:w="822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ult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evel Consensus Sequenc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No. of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ZIP proteins in which motif is present</w:t>
            </w:r>
          </w:p>
        </w:tc>
        <w:tc>
          <w:tcPr>
            <w:tcW w:w="311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ZIP proteins in which motif is present</w:t>
            </w:r>
          </w:p>
        </w:tc>
      </w:tr>
      <w:tr>
        <w:trPr>
          <w:trHeight w:val="720" w:hRule="atLeast"/>
        </w:trPr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e-1788</w:t>
            </w:r>
          </w:p>
        </w:tc>
        <w:tc>
          <w:tcPr>
            <w:tcW w:w="8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[EP][KR][RK]Q[KR]R[MIL][LI][SA]NR[EQ]SA[RA][RK]SR[EL]RK[QK]A[YH][VI]xELE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s</w:t>
            </w:r>
          </w:p>
        </w:tc>
      </w:tr>
      <w:tr>
        <w:trPr>
          <w:trHeight w:val="14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e-859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GA[LT]TF[DEN][MLV]EY[AG][RH]WLEE[HQ][NHQ]R[QL]I[CHN][ED][LM]R[SA]A[VL]NSH[AM][GS]DNELRILVD[NS][VG][ML][AT]HYDE[IL]FR[LM]K[GS][TI]AAK[AT]DVF</w:t>
            </w:r>
          </w:p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[HY][IM][LV]SGMWKT[PS]AERCFMW[IL]GGFR[SP]SELLK[IL]L[GLV][NP][QH]LEPLT</w:t>
            </w:r>
          </w:p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[DE]QQL[LMV][GD]ICNL[QR]QSSQQAEDALSQGM[ED][AK]LQQSL[ASV]ET[LI][AS][SA][GD][SQ][LH][CGS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3,37,67,76,77,8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,96,97,101,108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e-484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RKVQTLQ[TS]E[AI]TTLS[AP]Q[LVF]T[LF][FL]Q[RH][DQ]TTGL[ST][ST]EN[TK]ELKLR[LI][QA][AS][ML]EQ[QD][AK]QL[RK]DALN[ED]ALKKEV[EQ]RL[KR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,14,16,17,18,19,21,38,53,59,60,62,71,72,74,93,99,110</w:t>
            </w:r>
          </w:p>
        </w:tc>
      </w:tr>
      <w:tr>
        <w:trPr>
          <w:trHeight w:val="96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e-367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IPKPGGNRGIHA[PS]LYR[NS]SAGPHKALT[AS]GSTDVPKD[HQ]MKST[ST]ADGKLQQWFREGLAGPMLSSGMCTEVFQFDVSAATSSGGIIPASSVSN[AV]SEHRQNTTELNRGRNRRIL[HR]GLPIPL[AP]GSGHNVTEENV[KT]GNQQNNTLP[DG][NS]RSVSPMVVSVLVDPREAGDIDVDGMIKPKSLSRIFVVVLLDSVKYVTYSCVLPRSGPHL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,12,29,30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e-354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HPPMPPM[AP]YPWMPYSPYV[TV][KN]PQGSQSLL[LV]PIPRLKSQQPAAAPKS[KR]KS[DE]SKKSEGRTKKVAS[IV]SFLGLLFFILLFGGLVPMVNVNFS[DG]VMDRGFGGSSY[AV][HS]DRFNGQ[NY]RGRLLNVHGHLN[AG]SEEII[GS]SGISGGKFDVSNK[IV][LR]HE[KR]GHHTRN[GM]PKEQGSR[AS][TV]PGSDEFARLHN[IT]SSEPLVASLYVPRN[DE]KLVKIDGNLII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,12,29,30</w:t>
            </w:r>
          </w:p>
        </w:tc>
      </w:tr>
      <w:tr>
        <w:trPr>
          <w:trHeight w:val="96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e-354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[FA][NT][SF][NF][PS][NM][PQ][NL]P[NM]P[KP][SP]N[PG]I[PY][PA][LW][PG][RG]SVGI[DS]GNANASGLAAAATSSSSTS[FS]TTSTSLSLATMLGNSASPFIREDADGSH[HL][DH]H[ND][HY][DG][VG]SHRRA[NH]SEVSFRL[PS][KE]DM[MV]D[LM][PS]AAA[GA]DPFNGGSST[PA]SLEEMGSEEDLFSTYIDLDKLGGSNNSSDQN[SG]GGNDGP[DN]GGP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3,14,15,59,60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e-334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M[GE]KL[AEG][TA]LE[GSN]F[LV][HR]QAD[NHL]LRQQTLQQ[ML][HS]RILTTRQ[AS]AR[AG]LL[AV][IL][GS][DE]YF[SH]RLRALSSLW[LQ]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,37,67,76,77,85,87,9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,101,108</w:t>
            </w:r>
          </w:p>
        </w:tc>
      </w:tr>
      <w:tr>
        <w:trPr>
          <w:trHeight w:val="72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e-222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EQ]VxQLRxENSQLKx[RQ]LxxLxQ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 excep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e-167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[AG]RQ[SN]SIYSLT[LF][DE]E[FLV]Q[NH][TQ][LI][GC][EGD][SL]GK[DNP][FL][GS]SMN[ML]DE[LF]L[KT][SN][IV]W[TS]AE[EA][NT]Q[AI][IM][NAG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>
        <w:trPr>
          <w:trHeight w:val="12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e-137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Pad"/>
              <w:shd w:fill="FFFFFF" w:val="clear"/>
              <w:spacing w:before="280" w:after="0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VHMPLA[DE]ASA[DE]K[HS]IATQPSLPRQGSLTLP[AE]PLCRKTVDEVWS[VE]I[HN]KGQQAKQQNNHN[GS]SIDGGVQSSEFAPRQPTFGEMTLEDFLVKAGVVREQDSMAATVVPPQP[QH]QQQ[QR]YGMYQNGN[QH]AV[VG]PSFVNRPVMGMGAA[GA]AA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 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>
        <w:trPr>
          <w:trHeight w:val="72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e-147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STD][APT][GRH][TVA][CT]T[HV][TL][HE][TL][CN]NPP[GI][PL][DN][ASY][AKS][HT]T[HP]TC[YVF][HP][TPV][HS][TC][QAK][IV]L[SP][SP][EA][DTS][DWE][DI][DGK][TAN][DK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>
        <w:trPr>
          <w:trHeight w:val="72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e-137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ST]SRLKL[TV]QLEQELQRARQQG[IV][FY][IL][SG]G[GS][LG][DG][GQ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>
        <w:trPr>
          <w:trHeight w:val="72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e-133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FYH]DN[VAI]E[ST][ED]N[ARD][VR]L[KR][ASE][DEQ][AV][ES][EA]LR[AQ][RKM][LV][KQS][DS][LA][ENQ]EI[LVS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,24,28,40,41,42,44,45,49,50,56,61,63,64,73,75,78,81,82,88,90,92,95,102,104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e-129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[LT][IS][PL][ADV][GR][RS][RA][TS][SG][LFR]D[EGN]S[AG][SI][GA]KP[VIN]QLM[KR]QGSNGNAEG[MV]D[ED]RKSGGE[VI][VA]DDLFNAYMNLENID[QK]MN[LS]SGNEDKD[MIL]DSRAS[GA]SKTNG[GC]ESSDNEVESGL[NK]GN[RG]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,39,71,72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e-117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NE][AV][IM][ED][AL]KK[AI]M[APE][PN][DE]KLAE[LI][WA][LT][LSV]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,14,15,21,38,39,53,58,59,60,71,72,74,93,99,106,110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e-115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QT]K[MT]PPS[MA]GGCFAPNGNAI[AQ][AQ][TQ][TQ]SQ[NS]P[SN]WVDEFLDFSSARRG[SA]HRRS[IA]SDSI[TA]FLE[AS]P[ML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,51,52,62,105,111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e-170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[EP]FMSDLGFGFG[DP]D[DG]NC[DE]FELTFDDLD[DK]LYLPS[EV][AT]EDFL[LV]PDGLDP[GS]AA[AE][LS]NSGSPESGSSAI[MS]VSGDDKG[AG]LD[IV]SRFLNCPASSNECSENS[DG]GPASSQGSGISEAVDS[HN]S[GH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,12,29,30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-103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QS][RA][QT][LQ][TK]L[EG][EN][MT]TL[EL]D[FK]L[VK][RKN]A[GR][AV][VG]R[EM][ED]D[IQ][IKS][MS]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5,26,34,35,36,46,48,54,57,91,98,100,109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e-094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Pad"/>
              <w:shd w:fill="FFFFFF" w:val="clear"/>
              <w:spacing w:before="280" w:after="0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[AP][YF]FP[LS]Q[QS]Q[PT]G[PS][AR][SD][HS]Q[TN][MI][HQ][LM][PR]QF[NH][HQ][SF]Q[SP][NS]M[PS][TA][QP]H[LQ][HP][QM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,14,21,59,60,74,110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e-141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[TN]ELG[VA]FPF[GQ][NK]Q[CL]NSNTYF[EK][DE]SQCNLQSSVGAMGL[RH]CQTDLPC[FS]CPPVGSSVQA[SG]IGAR[GQ][EK]TMV[PS]SG[GR]NCQPAVIDC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,9,10,32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e-087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GR][GT]A[GS]G[DG][EV][KV][PR]RSRH[RC][HRY]S[SI]S[MV]D[GS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,14,15,21,38,39,53,58,59,60,71,72,74,93,99,106,110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e-078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Pad"/>
              <w:shd w:fill="FFFFFF" w:val="clear"/>
              <w:spacing w:before="280" w:after="0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[PS]QS[GR]SWQ[LM]G[QT]QN[LF]S[SP]GSSH[TA]RS[ML]SQPP[FV]FSLDSLPPLSPLTYR[ED]PS[PAG]PS[LP]SD[PQ]NSV[DE]VSM[GE]E[ST]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,39,71,72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e-072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VLDSCGSDIIELGVPYSDPLADGPVIQAAATRSLARGTNLNAIISMLKEVIPQLSCPIALF[AT]YYNPILKRGIPEFMSTIKDVGVHGLVVPDVPLEETEILRKEA[AV]KNNIELVLLTTPTTPIDRMKAIAEASEGFLYLVSSIGVTGARASVNERVPALLKEIKETTK[KR]PVAVGFGISKPEHAKQVAGWGADGVIVGSAM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ZI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,56</w:t>
            </w:r>
          </w:p>
        </w:tc>
      </w:tr>
      <w:tr>
        <w:trPr>
          <w:trHeight w:val="12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e-072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LFNRPPITPLFWPxIIQSSNSIQVQHVLQNPIAVLSNISLPANGAAxSSLDQETPPNINGARTPLCVFPCPWFIPHFDNGxGLQPQSSLCLNNKQEExSFNNQYSSSSSSRAxTQLDNHQSSLPVRLKTQ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SASIEGRPSHDLNETPAQFPLDEGDQHTGPHPKENGCKEIFLSPSSLNHAGVASCIKHENG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DH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,84</w:t>
            </w:r>
          </w:p>
        </w:tc>
      </w:tr>
      <w:tr>
        <w:trPr>
          <w:trHeight w:val="48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e-063</w:t>
            </w:r>
          </w:p>
        </w:tc>
        <w:tc>
          <w:tcPr>
            <w:tcW w:w="8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HSQTASSPFELKREFSLGEALEYLMDKSMIGQEGADTQGHQxEKMDEYWAKYRNFASADVFxGDVCAGDLSFAFKNEDIMDGFSSFGELTETLLCTQNLTPKNSCISATMDSQSSICVGCPTSAAKPIGRDNQARGAYSGSSGEQSDEDDFEMEFGP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,8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d">
    <w:name w:val="pad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3:35:00Z</dcterms:created>
  <dc:creator>wj</dc:creator>
  <dc:description/>
  <dc:language>en-US</dc:language>
  <cp:lastModifiedBy>Administrator</cp:lastModifiedBy>
  <dcterms:modified xsi:type="dcterms:W3CDTF">2015-10-27T04:07:48Z</dcterms:modified>
  <cp:revision>13</cp:revision>
  <dc:subject/>
  <dc:title>Supplemental Table S3: Additional conserved motifs identified from 112 MdbZIP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218</vt:lpwstr>
  </property>
  <property fmtid="{D5CDD505-2E9C-101B-9397-08002B2CF9AE}" pid="6" name="TitleName">
    <vt:lpwstr>Table 3.DOC</vt:lpwstr>
  </property>
</Properties>
</file>